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7C64" w14:textId="30585F3B" w:rsidR="004A1DB5" w:rsidRPr="004A1DB5" w:rsidRDefault="00CF3F3F">
      <w:pPr>
        <w:rPr>
          <w:rFonts w:ascii="Times New Roman" w:hAnsi="Times New Roman" w:cs="Times New Roman"/>
        </w:rPr>
      </w:pPr>
      <w:r w:rsidRPr="00CF3F3F">
        <w:rPr>
          <w:rFonts w:ascii="Times New Roman" w:hAnsi="Times New Roman" w:cs="Times New Roman" w:hint="eastAsia"/>
        </w:rPr>
        <w:t xml:space="preserve">Table </w:t>
      </w:r>
      <w:r w:rsidR="00AA65BF">
        <w:rPr>
          <w:rFonts w:ascii="Times New Roman" w:hAnsi="Times New Roman" w:cs="Times New Roman" w:hint="eastAsia"/>
        </w:rPr>
        <w:t>S</w:t>
      </w:r>
      <w:r w:rsidR="008353D6">
        <w:rPr>
          <w:rFonts w:ascii="Times New Roman" w:hAnsi="Times New Roman" w:cs="Times New Roman" w:hint="eastAsia"/>
        </w:rPr>
        <w:t>2</w:t>
      </w:r>
      <w:r w:rsidRPr="00CF3F3F">
        <w:rPr>
          <w:rFonts w:ascii="Times New Roman" w:hAnsi="Times New Roman" w:cs="Times New Roman" w:hint="eastAsia"/>
        </w:rPr>
        <w:t xml:space="preserve">. </w:t>
      </w:r>
      <w:r w:rsidR="009A62FB">
        <w:rPr>
          <w:rFonts w:ascii="Times New Roman" w:hAnsi="Times New Roman" w:cs="Times New Roman" w:hint="eastAsia"/>
        </w:rPr>
        <w:t xml:space="preserve">MIC </w:t>
      </w:r>
      <w:r w:rsidR="009A62FB" w:rsidRPr="009A62FB">
        <w:rPr>
          <w:rFonts w:ascii="Times New Roman" w:hAnsi="Times New Roman" w:cs="Times New Roman" w:hint="eastAsia"/>
        </w:rPr>
        <w:t xml:space="preserve">of </w:t>
      </w:r>
      <w:r w:rsidR="009A62FB" w:rsidRPr="009A62FB">
        <w:rPr>
          <w:rFonts w:ascii="Times New Roman" w:hAnsi="Times New Roman" w:cs="Times New Roman" w:hint="eastAsia"/>
          <w:i/>
          <w:iCs/>
        </w:rPr>
        <w:t>K. pneumoniae</w:t>
      </w:r>
      <w:r w:rsidR="009A62FB" w:rsidRPr="009A62FB">
        <w:rPr>
          <w:rFonts w:ascii="Times New Roman" w:hAnsi="Times New Roman" w:cs="Times New Roman" w:hint="eastAsia"/>
        </w:rPr>
        <w:t xml:space="preserve"> isolates carrying </w:t>
      </w:r>
      <w:r w:rsidR="009A62FB" w:rsidRPr="009A62FB">
        <w:rPr>
          <w:rFonts w:ascii="Times New Roman" w:hAnsi="Times New Roman" w:cs="Times New Roman" w:hint="eastAsia"/>
          <w:i/>
          <w:iCs/>
        </w:rPr>
        <w:t>bla</w:t>
      </w:r>
      <w:r w:rsidR="003C4345">
        <w:rPr>
          <w:rFonts w:ascii="Times New Roman" w:hAnsi="Times New Roman" w:cs="Times New Roman" w:hint="eastAsia"/>
          <w:vertAlign w:val="subscript"/>
        </w:rPr>
        <w:t>KPC</w:t>
      </w:r>
      <w:r w:rsidR="009A62FB" w:rsidRPr="009A62FB">
        <w:rPr>
          <w:rFonts w:ascii="Times New Roman" w:hAnsi="Times New Roman" w:cs="Times New Roman" w:hint="eastAsia"/>
          <w:vertAlign w:val="subscript"/>
        </w:rPr>
        <w:t>-</w:t>
      </w:r>
      <w:r w:rsidR="003C4345">
        <w:rPr>
          <w:rFonts w:ascii="Times New Roman" w:hAnsi="Times New Roman" w:cs="Times New Roman" w:hint="eastAsia"/>
          <w:vertAlign w:val="subscript"/>
        </w:rPr>
        <w:t>2</w:t>
      </w:r>
      <w:r w:rsidR="009A62FB" w:rsidRPr="009A62FB">
        <w:rPr>
          <w:rFonts w:ascii="Times New Roman" w:hAnsi="Times New Roman" w:cs="Times New Roman" w:hint="eastAsia"/>
        </w:rPr>
        <w:t xml:space="preserve"> and their </w:t>
      </w:r>
      <w:r w:rsidR="009A62FB" w:rsidRPr="00CF3F3F">
        <w:rPr>
          <w:rFonts w:ascii="Times New Roman" w:hAnsi="Times New Roman" w:cs="Times New Roman" w:hint="eastAsia"/>
        </w:rPr>
        <w:t>transconjugant</w:t>
      </w:r>
      <w:r w:rsidR="00924332">
        <w:rPr>
          <w:rFonts w:ascii="Times New Roman" w:hAnsi="Times New Roman" w:cs="Times New Roman" w:hint="eastAsia"/>
        </w:rPr>
        <w:t>s</w:t>
      </w:r>
      <w:r w:rsidR="009A62FB" w:rsidRPr="009A62FB">
        <w:rPr>
          <w:rFonts w:ascii="Times New Roman" w:hAnsi="Times New Roman" w:cs="Times New Roman" w:hint="eastAsia"/>
        </w:rPr>
        <w:t xml:space="preserve"> against meropenem</w:t>
      </w:r>
      <w:r w:rsidR="009A62FB">
        <w:rPr>
          <w:rFonts w:ascii="Times New Roman" w:hAnsi="Times New Roman" w:cs="Times New Roman" w:hint="eastAsia"/>
        </w:rPr>
        <w:t>.</w:t>
      </w:r>
    </w:p>
    <w:p w14:paraId="369DE425" w14:textId="77777777" w:rsidR="000105C1" w:rsidRDefault="000105C1">
      <w:pPr>
        <w:rPr>
          <w:rFonts w:hint="eastAsia"/>
        </w:rPr>
      </w:pPr>
    </w:p>
    <w:tbl>
      <w:tblPr>
        <w:tblStyle w:val="a7"/>
        <w:tblW w:w="9645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2"/>
        <w:gridCol w:w="3939"/>
        <w:gridCol w:w="2549"/>
        <w:gridCol w:w="145"/>
      </w:tblGrid>
      <w:tr w:rsidR="00AA65BF" w:rsidRPr="00CF3F3F" w14:paraId="6F5189DE" w14:textId="77777777" w:rsidTr="00AA65BF">
        <w:trPr>
          <w:gridAfter w:val="1"/>
          <w:wAfter w:w="145" w:type="dxa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05DF3E58" w14:textId="2D1E1CDF" w:rsidR="00AA65BF" w:rsidRPr="00CF3F3F" w:rsidRDefault="00AA65BF" w:rsidP="005D4771">
            <w:pPr>
              <w:jc w:val="center"/>
              <w:rPr>
                <w:rFonts w:ascii="Times New Roman" w:hAnsi="Times New Roman" w:cs="Times New Roman"/>
              </w:rPr>
            </w:pPr>
            <w:r w:rsidRPr="00CF3F3F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vAlign w:val="center"/>
          </w:tcPr>
          <w:p w14:paraId="6067652C" w14:textId="6D147B3E" w:rsidR="00AA65BF" w:rsidRPr="00CF3F3F" w:rsidRDefault="00AA65BF" w:rsidP="005D4771">
            <w:pPr>
              <w:jc w:val="center"/>
              <w:rPr>
                <w:rFonts w:ascii="Times New Roman" w:hAnsi="Times New Roman" w:cs="Times New Roman"/>
              </w:rPr>
            </w:pPr>
            <w:r w:rsidRPr="00CF3F3F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354E1" w14:textId="0522A953" w:rsidR="00AA65BF" w:rsidRPr="002B03FB" w:rsidRDefault="00AA65BF" w:rsidP="005D4771">
            <w:pPr>
              <w:jc w:val="center"/>
              <w:rPr>
                <w:rFonts w:ascii="Times New Roman" w:hAnsi="Times New Roman" w:cs="Times New Roman"/>
              </w:rPr>
            </w:pPr>
            <w:r w:rsidRPr="00CF3F3F">
              <w:rPr>
                <w:rFonts w:ascii="Times New Roman" w:eastAsia="Minion-Regular" w:hAnsi="Times New Roman" w:cs="Times New Roman"/>
                <w:color w:val="231F20"/>
                <w:kern w:val="0"/>
                <w:sz w:val="22"/>
                <w:szCs w:val="21"/>
                <w:lang w:bidi="ar"/>
              </w:rPr>
              <w:t>MIC</w:t>
            </w:r>
            <w:r w:rsidRPr="00CF3F3F">
              <w:rPr>
                <w:rFonts w:ascii="Times New Roman" w:hAnsi="Times New Roman" w:cs="Times New Roman"/>
                <w:color w:val="231F20"/>
                <w:kern w:val="0"/>
                <w:sz w:val="22"/>
                <w:szCs w:val="21"/>
                <w:lang w:bidi="ar"/>
              </w:rPr>
              <w:t xml:space="preserve"> (mg/L)</w:t>
            </w:r>
          </w:p>
        </w:tc>
      </w:tr>
      <w:tr w:rsidR="00AA65BF" w:rsidRPr="00CF3F3F" w14:paraId="3369B6B3" w14:textId="3DF01776" w:rsidTr="00AA65BF">
        <w:tc>
          <w:tcPr>
            <w:tcW w:w="3012" w:type="dxa"/>
            <w:tcBorders>
              <w:bottom w:val="single" w:sz="4" w:space="0" w:color="auto"/>
            </w:tcBorders>
            <w:vAlign w:val="center"/>
          </w:tcPr>
          <w:p w14:paraId="626E1E40" w14:textId="740233BC" w:rsidR="00AA65BF" w:rsidRPr="009B2088" w:rsidRDefault="00AA65BF" w:rsidP="005D4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39" w:type="dxa"/>
            <w:tcBorders>
              <w:bottom w:val="single" w:sz="4" w:space="0" w:color="auto"/>
            </w:tcBorders>
            <w:vAlign w:val="center"/>
          </w:tcPr>
          <w:p w14:paraId="358B7549" w14:textId="75A91E74" w:rsidR="00AA65BF" w:rsidRPr="009B2088" w:rsidRDefault="00AA65BF" w:rsidP="005D47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F4AE9" w14:textId="208563A7" w:rsidR="00AA65BF" w:rsidRPr="003E09DD" w:rsidRDefault="00AA65BF" w:rsidP="005D47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CF3F3F">
              <w:rPr>
                <w:rFonts w:ascii="Times New Roman" w:hAnsi="Times New Roman" w:cs="Times New Roman"/>
              </w:rPr>
              <w:t>eropenem</w:t>
            </w:r>
          </w:p>
        </w:tc>
      </w:tr>
      <w:tr w:rsidR="00193D99" w:rsidRPr="00CF3F3F" w14:paraId="5189F848" w14:textId="5BCD07BA" w:rsidTr="003C4345">
        <w:trPr>
          <w:trHeight w:val="624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7992CD1C" w14:textId="47AEABDC" w:rsidR="00193D99" w:rsidRPr="009B2088" w:rsidRDefault="00193D99" w:rsidP="0019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41AB">
              <w:rPr>
                <w:rFonts w:ascii="Times New Roman" w:hAnsi="Times New Roman" w:cs="Times New Roman"/>
              </w:rPr>
              <w:t xml:space="preserve">Donor </w:t>
            </w:r>
            <w:r w:rsidRPr="0036552D">
              <w:rPr>
                <w:rFonts w:ascii="Times New Roman" w:hAnsi="Times New Roman" w:cs="Times New Roman"/>
              </w:rPr>
              <w:t>SBH</w:t>
            </w:r>
            <w:r>
              <w:rPr>
                <w:rFonts w:ascii="Times New Roman" w:hAnsi="Times New Roman" w:cs="Times New Roman" w:hint="eastAsia"/>
              </w:rPr>
              <w:t>304</w:t>
            </w:r>
          </w:p>
        </w:tc>
        <w:tc>
          <w:tcPr>
            <w:tcW w:w="3939" w:type="dxa"/>
            <w:tcBorders>
              <w:top w:val="single" w:sz="4" w:space="0" w:color="auto"/>
            </w:tcBorders>
            <w:vAlign w:val="center"/>
          </w:tcPr>
          <w:p w14:paraId="0FD3B472" w14:textId="167C5D0D" w:rsidR="00193D99" w:rsidRPr="005D4771" w:rsidRDefault="00193D99" w:rsidP="00193D99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617C3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  <w:vAlign w:val="center"/>
          </w:tcPr>
          <w:p w14:paraId="47BE23E6" w14:textId="4BFAE9CC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193D99" w:rsidRPr="00CF3F3F" w14:paraId="2F6B9EE6" w14:textId="27C6F9FB" w:rsidTr="003C4345">
        <w:trPr>
          <w:trHeight w:val="624"/>
        </w:trPr>
        <w:tc>
          <w:tcPr>
            <w:tcW w:w="3012" w:type="dxa"/>
            <w:vAlign w:val="center"/>
          </w:tcPr>
          <w:p w14:paraId="45EE76F8" w14:textId="141979D0" w:rsidR="00193D99" w:rsidRPr="009B2088" w:rsidRDefault="00193D99" w:rsidP="0019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841AB">
              <w:rPr>
                <w:rFonts w:ascii="Times New Roman" w:hAnsi="Times New Roman" w:cs="Times New Roman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396</w:t>
            </w:r>
          </w:p>
        </w:tc>
        <w:tc>
          <w:tcPr>
            <w:tcW w:w="3939" w:type="dxa"/>
            <w:vAlign w:val="center"/>
          </w:tcPr>
          <w:p w14:paraId="6856E6F3" w14:textId="76BAB04F" w:rsidR="00193D99" w:rsidRPr="009B2088" w:rsidRDefault="00193D99" w:rsidP="00193D99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617C3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68E6F6D4" w14:textId="2BD8C9AE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gt;32</w:t>
            </w:r>
          </w:p>
        </w:tc>
      </w:tr>
      <w:tr w:rsidR="00193D99" w:rsidRPr="00CF3F3F" w14:paraId="0D4FB0DC" w14:textId="77777777" w:rsidTr="003C4345">
        <w:trPr>
          <w:trHeight w:val="624"/>
        </w:trPr>
        <w:tc>
          <w:tcPr>
            <w:tcW w:w="3012" w:type="dxa"/>
            <w:vAlign w:val="center"/>
          </w:tcPr>
          <w:p w14:paraId="531AA609" w14:textId="76E602A8" w:rsidR="00193D99" w:rsidRPr="009B2088" w:rsidRDefault="00193D99" w:rsidP="00193D99">
            <w:pPr>
              <w:jc w:val="center"/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</w:pPr>
            <w:r w:rsidRPr="003841AB"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397</w:t>
            </w:r>
          </w:p>
        </w:tc>
        <w:tc>
          <w:tcPr>
            <w:tcW w:w="3939" w:type="dxa"/>
            <w:vAlign w:val="center"/>
          </w:tcPr>
          <w:p w14:paraId="40608408" w14:textId="3E2BF321" w:rsidR="00193D99" w:rsidRPr="005D4771" w:rsidRDefault="00193D99" w:rsidP="00193D99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F2273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51B5FBCD" w14:textId="2D3E4DF4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193D99" w:rsidRPr="00CF3F3F" w14:paraId="0EB5D929" w14:textId="77777777" w:rsidTr="003C4345">
        <w:trPr>
          <w:trHeight w:val="624"/>
        </w:trPr>
        <w:tc>
          <w:tcPr>
            <w:tcW w:w="3012" w:type="dxa"/>
            <w:vAlign w:val="center"/>
          </w:tcPr>
          <w:p w14:paraId="443E641C" w14:textId="167321B6" w:rsidR="00193D99" w:rsidRPr="009B2088" w:rsidRDefault="00193D99" w:rsidP="00193D99">
            <w:pPr>
              <w:jc w:val="center"/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</w:pPr>
            <w:r w:rsidRPr="003841AB"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398</w:t>
            </w:r>
          </w:p>
        </w:tc>
        <w:tc>
          <w:tcPr>
            <w:tcW w:w="3939" w:type="dxa"/>
            <w:vAlign w:val="center"/>
          </w:tcPr>
          <w:p w14:paraId="28936FE6" w14:textId="2696D917" w:rsidR="00193D99" w:rsidRPr="00617C3E" w:rsidRDefault="00193D99" w:rsidP="00193D99">
            <w:pPr>
              <w:jc w:val="center"/>
              <w:rPr>
                <w:rFonts w:ascii="Times New Roman" w:hAnsi="Times New Roman" w:cs="Times New Roman"/>
                <w:i/>
                <w:iCs/>
                <w:color w:val="231F20"/>
                <w:kern w:val="0"/>
                <w:szCs w:val="21"/>
                <w:lang w:bidi="ar"/>
              </w:rPr>
            </w:pP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F2273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3B388958" w14:textId="44F7AC61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gt;32</w:t>
            </w:r>
          </w:p>
        </w:tc>
      </w:tr>
      <w:tr w:rsidR="00193D99" w:rsidRPr="00CF3F3F" w14:paraId="41A7664C" w14:textId="77777777" w:rsidTr="003C4345">
        <w:trPr>
          <w:trHeight w:val="624"/>
        </w:trPr>
        <w:tc>
          <w:tcPr>
            <w:tcW w:w="3012" w:type="dxa"/>
            <w:vAlign w:val="center"/>
          </w:tcPr>
          <w:p w14:paraId="2B2AFC01" w14:textId="1E33821A" w:rsidR="00193D99" w:rsidRPr="009B2088" w:rsidRDefault="00193D99" w:rsidP="00193D99">
            <w:pPr>
              <w:jc w:val="center"/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</w:pPr>
            <w:r w:rsidRPr="003841AB"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399</w:t>
            </w:r>
          </w:p>
        </w:tc>
        <w:tc>
          <w:tcPr>
            <w:tcW w:w="3939" w:type="dxa"/>
            <w:vAlign w:val="center"/>
          </w:tcPr>
          <w:p w14:paraId="2B12786C" w14:textId="6AA2E737" w:rsidR="00193D99" w:rsidRPr="005D4771" w:rsidRDefault="00193D99" w:rsidP="00193D99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F22734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F227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7EA29AB3" w14:textId="5954D1DE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gt;32</w:t>
            </w:r>
          </w:p>
        </w:tc>
      </w:tr>
      <w:tr w:rsidR="00193D99" w:rsidRPr="00CF3F3F" w14:paraId="38819FE7" w14:textId="77777777" w:rsidTr="003C4345">
        <w:trPr>
          <w:trHeight w:val="624"/>
        </w:trPr>
        <w:tc>
          <w:tcPr>
            <w:tcW w:w="3012" w:type="dxa"/>
            <w:vAlign w:val="center"/>
          </w:tcPr>
          <w:p w14:paraId="1B0056CB" w14:textId="6A101B14" w:rsidR="00193D99" w:rsidRPr="009B2088" w:rsidRDefault="00193D99" w:rsidP="00193D99">
            <w:pPr>
              <w:jc w:val="center"/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</w:pPr>
            <w:r w:rsidRPr="003841AB"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400</w:t>
            </w:r>
          </w:p>
        </w:tc>
        <w:tc>
          <w:tcPr>
            <w:tcW w:w="3939" w:type="dxa"/>
            <w:vAlign w:val="center"/>
          </w:tcPr>
          <w:p w14:paraId="770E59FF" w14:textId="762ACE5C" w:rsidR="00193D99" w:rsidRPr="009B2088" w:rsidRDefault="00193D99" w:rsidP="00193D99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617C3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7C9F8AF0" w14:textId="05CBF9FB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193D99" w:rsidRPr="00CF3F3F" w14:paraId="332EA932" w14:textId="77777777" w:rsidTr="003C4345">
        <w:trPr>
          <w:trHeight w:val="624"/>
        </w:trPr>
        <w:tc>
          <w:tcPr>
            <w:tcW w:w="3012" w:type="dxa"/>
            <w:vAlign w:val="center"/>
          </w:tcPr>
          <w:p w14:paraId="6B30FA63" w14:textId="5F6FA0D0" w:rsidR="00193D99" w:rsidRPr="0036552D" w:rsidRDefault="00193D99" w:rsidP="00193D99">
            <w:pPr>
              <w:jc w:val="center"/>
              <w:rPr>
                <w:rFonts w:ascii="Times New Roman" w:hAnsi="Times New Roman" w:cs="Times New Roman"/>
              </w:rPr>
            </w:pPr>
            <w:r w:rsidRPr="003841AB"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  <w:t xml:space="preserve">Donor </w:t>
            </w:r>
            <w:r>
              <w:rPr>
                <w:rFonts w:ascii="Times New Roman" w:hAnsi="Times New Roman" w:cs="Times New Roman" w:hint="eastAsia"/>
              </w:rPr>
              <w:t>SBH401</w:t>
            </w:r>
          </w:p>
        </w:tc>
        <w:tc>
          <w:tcPr>
            <w:tcW w:w="3939" w:type="dxa"/>
            <w:vAlign w:val="center"/>
          </w:tcPr>
          <w:p w14:paraId="510295A9" w14:textId="4F88F216" w:rsidR="00193D99" w:rsidRPr="005D4771" w:rsidRDefault="00193D99" w:rsidP="00193D99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</w:t>
            </w:r>
            <w:r w:rsidRPr="00617C3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  <w:lang w:bidi="ar"/>
              </w:rPr>
              <w:t>.</w:t>
            </w:r>
            <w:r w:rsidRPr="00617C3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 xml:space="preserve"> pneumoniae</w:t>
            </w:r>
          </w:p>
        </w:tc>
        <w:tc>
          <w:tcPr>
            <w:tcW w:w="2694" w:type="dxa"/>
            <w:gridSpan w:val="2"/>
            <w:vAlign w:val="center"/>
          </w:tcPr>
          <w:p w14:paraId="6B344B3C" w14:textId="5EFDF96D" w:rsidR="00193D99" w:rsidRPr="00193D99" w:rsidRDefault="00193D99" w:rsidP="00193D99">
            <w:pPr>
              <w:jc w:val="center"/>
              <w:rPr>
                <w:rFonts w:ascii="Times New Roman" w:hAnsi="Times New Roman" w:cs="Times New Roman"/>
                <w:position w:val="-24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gt;32</w:t>
            </w:r>
          </w:p>
        </w:tc>
      </w:tr>
      <w:tr w:rsidR="003C4345" w:rsidRPr="00CF3F3F" w14:paraId="5A7335C1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47D1541C" w14:textId="623DA2FD" w:rsidR="003C4345" w:rsidRPr="003C4345" w:rsidRDefault="003C4345" w:rsidP="003C4345">
            <w:pPr>
              <w:jc w:val="center"/>
              <w:rPr>
                <w:rFonts w:ascii="Times New Roman" w:eastAsia="Minion-Regular" w:hAnsi="Times New Roman" w:cs="Times New Roman"/>
                <w:iCs/>
                <w:color w:val="231F20"/>
                <w:kern w:val="0"/>
                <w:szCs w:val="21"/>
                <w:lang w:bidi="ar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 w:hint="eastAsia"/>
                <w:kern w:val="0"/>
                <w:szCs w:val="21"/>
                <w14:ligatures w14:val="none"/>
              </w:rPr>
              <w:t xml:space="preserve"> 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J-SBH304</w:t>
            </w:r>
          </w:p>
        </w:tc>
        <w:tc>
          <w:tcPr>
            <w:tcW w:w="3939" w:type="dxa"/>
            <w:vAlign w:val="center"/>
          </w:tcPr>
          <w:p w14:paraId="449480A7" w14:textId="2F0C1F79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A50811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10184F47" w14:textId="3FD71DEC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6</w:t>
            </w:r>
          </w:p>
        </w:tc>
      </w:tr>
      <w:tr w:rsidR="003C4345" w:rsidRPr="00CF3F3F" w14:paraId="5367896A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325792CB" w14:textId="07651699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J-SBH396</w:t>
            </w:r>
          </w:p>
        </w:tc>
        <w:tc>
          <w:tcPr>
            <w:tcW w:w="3939" w:type="dxa"/>
            <w:vAlign w:val="center"/>
          </w:tcPr>
          <w:p w14:paraId="64A740AC" w14:textId="1F38B5A3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A50811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7F68F8E5" w14:textId="37EBAFE5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3C4345" w:rsidRPr="00CF3F3F" w14:paraId="4F4DE699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761DB14B" w14:textId="1985DF81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J-SBH397</w:t>
            </w:r>
          </w:p>
        </w:tc>
        <w:tc>
          <w:tcPr>
            <w:tcW w:w="3939" w:type="dxa"/>
            <w:vAlign w:val="center"/>
          </w:tcPr>
          <w:p w14:paraId="6C27776A" w14:textId="42D5E192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5F6AAF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411D1060" w14:textId="712614DD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3C4345" w:rsidRPr="00CF3F3F" w14:paraId="4DE00D8E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6DC4A9FC" w14:textId="7A357D0C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J-SBH398</w:t>
            </w:r>
          </w:p>
        </w:tc>
        <w:tc>
          <w:tcPr>
            <w:tcW w:w="3939" w:type="dxa"/>
            <w:vAlign w:val="center"/>
          </w:tcPr>
          <w:p w14:paraId="2CBA14AB" w14:textId="49F9AFD7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5F6AAF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79B7C227" w14:textId="33A7BF9A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8</w:t>
            </w:r>
          </w:p>
        </w:tc>
      </w:tr>
      <w:tr w:rsidR="003C4345" w:rsidRPr="00CF3F3F" w14:paraId="6CFB3DA3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791D6EC0" w14:textId="54693A33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J-SBH399</w:t>
            </w:r>
          </w:p>
        </w:tc>
        <w:tc>
          <w:tcPr>
            <w:tcW w:w="3939" w:type="dxa"/>
            <w:vAlign w:val="center"/>
          </w:tcPr>
          <w:p w14:paraId="792EAB17" w14:textId="2759A549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5F6AAF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0E668E90" w14:textId="34321FCA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4</w:t>
            </w:r>
          </w:p>
        </w:tc>
      </w:tr>
      <w:tr w:rsidR="003C4345" w:rsidRPr="00CF3F3F" w14:paraId="2AB0AA57" w14:textId="77777777" w:rsidTr="00AA65BF">
        <w:trPr>
          <w:trHeight w:val="624"/>
        </w:trPr>
        <w:tc>
          <w:tcPr>
            <w:tcW w:w="3012" w:type="dxa"/>
            <w:vAlign w:val="center"/>
          </w:tcPr>
          <w:p w14:paraId="3A2AB15A" w14:textId="3918B32A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</w:rPr>
            </w:pPr>
            <w:r w:rsidRPr="003C4345">
              <w:rPr>
                <w:rFonts w:ascii="Times New Roman" w:hAnsi="Times New Roman" w:cs="Times New Roman" w:hint="eastAsia"/>
              </w:rPr>
              <w:t>Transconjugant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 xml:space="preserve"> J-SBH400</w:t>
            </w:r>
          </w:p>
        </w:tc>
        <w:tc>
          <w:tcPr>
            <w:tcW w:w="3939" w:type="dxa"/>
            <w:vAlign w:val="center"/>
          </w:tcPr>
          <w:p w14:paraId="12E2ABDB" w14:textId="453D5092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5F6AAF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1CE7A217" w14:textId="793308F1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color w:val="231F20"/>
                <w:kern w:val="0"/>
                <w:szCs w:val="21"/>
                <w:lang w:bidi="ar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gt;32</w:t>
            </w:r>
          </w:p>
        </w:tc>
      </w:tr>
      <w:tr w:rsidR="003C4345" w:rsidRPr="00CF3F3F" w14:paraId="570B23BB" w14:textId="747D5828" w:rsidTr="00AA65BF">
        <w:trPr>
          <w:trHeight w:val="624"/>
        </w:trPr>
        <w:tc>
          <w:tcPr>
            <w:tcW w:w="3012" w:type="dxa"/>
            <w:vAlign w:val="center"/>
          </w:tcPr>
          <w:p w14:paraId="4EBB9886" w14:textId="4BCE0CA9" w:rsidR="003C4345" w:rsidRPr="003C4345" w:rsidRDefault="003C4345" w:rsidP="003C4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C4345">
              <w:rPr>
                <w:rFonts w:ascii="Times New Roman" w:hAnsi="Times New Roman" w:cs="Times New Roman" w:hint="eastAsia"/>
              </w:rPr>
              <w:t xml:space="preserve">Transconjugant </w:t>
            </w:r>
            <w:r w:rsidRPr="003C4345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J-SBH401</w:t>
            </w:r>
          </w:p>
        </w:tc>
        <w:tc>
          <w:tcPr>
            <w:tcW w:w="3939" w:type="dxa"/>
            <w:vAlign w:val="center"/>
          </w:tcPr>
          <w:p w14:paraId="0DD724A6" w14:textId="33176F2B" w:rsidR="003C4345" w:rsidRPr="009B2088" w:rsidRDefault="003C4345" w:rsidP="003C4345">
            <w:pPr>
              <w:jc w:val="center"/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</w:pPr>
            <w:r w:rsidRPr="00A50811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vAlign w:val="center"/>
          </w:tcPr>
          <w:p w14:paraId="11A5B139" w14:textId="143A4683" w:rsidR="003C4345" w:rsidRPr="00193D99" w:rsidRDefault="003C4345" w:rsidP="003C434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3D99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2</w:t>
            </w:r>
          </w:p>
        </w:tc>
      </w:tr>
      <w:tr w:rsidR="00AA65BF" w:rsidRPr="00A36AB2" w14:paraId="5C0C6882" w14:textId="77777777" w:rsidTr="00AA65BF">
        <w:trPr>
          <w:trHeight w:val="58"/>
        </w:trPr>
        <w:tc>
          <w:tcPr>
            <w:tcW w:w="3012" w:type="dxa"/>
            <w:tcBorders>
              <w:bottom w:val="single" w:sz="4" w:space="0" w:color="auto"/>
            </w:tcBorders>
            <w:vAlign w:val="center"/>
          </w:tcPr>
          <w:p w14:paraId="619CA3D2" w14:textId="11C7AE11" w:rsidR="00AA65BF" w:rsidRDefault="00AA65BF" w:rsidP="00AA65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3841AB">
              <w:rPr>
                <w:rFonts w:ascii="Times New Roman" w:hAnsi="Times New Roman" w:cs="Times New Roman"/>
                <w:szCs w:val="21"/>
              </w:rPr>
              <w:t>ecipien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C600</w:t>
            </w:r>
          </w:p>
        </w:tc>
        <w:tc>
          <w:tcPr>
            <w:tcW w:w="3939" w:type="dxa"/>
            <w:tcBorders>
              <w:bottom w:val="single" w:sz="4" w:space="0" w:color="auto"/>
            </w:tcBorders>
            <w:vAlign w:val="center"/>
          </w:tcPr>
          <w:p w14:paraId="5145A959" w14:textId="6971F4DE" w:rsidR="00AA65BF" w:rsidRPr="00CF3F3F" w:rsidRDefault="00AA65BF" w:rsidP="00AA65BF">
            <w:pPr>
              <w:jc w:val="center"/>
              <w:rPr>
                <w:rFonts w:ascii="Times New Roman" w:eastAsia="Minion-Regular" w:hAnsi="Times New Roman" w:cs="Times New Roman"/>
                <w:color w:val="231F20"/>
                <w:kern w:val="0"/>
                <w:sz w:val="22"/>
                <w:szCs w:val="21"/>
                <w:lang w:bidi="ar"/>
              </w:rPr>
            </w:pPr>
            <w:r w:rsidRPr="00A50811">
              <w:rPr>
                <w:rFonts w:ascii="Times New Roman" w:hAnsi="Times New Roman" w:cs="Times New Roman"/>
                <w:i/>
                <w:color w:val="231F20"/>
                <w:kern w:val="0"/>
                <w:szCs w:val="21"/>
                <w:lang w:bidi="ar"/>
              </w:rPr>
              <w:t>E. coli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  <w:vAlign w:val="center"/>
          </w:tcPr>
          <w:p w14:paraId="787E910C" w14:textId="4EF0590B" w:rsidR="00AA65BF" w:rsidRPr="00A36AB2" w:rsidRDefault="00AA65BF" w:rsidP="00AA65BF">
            <w:pPr>
              <w:jc w:val="center"/>
              <w:rPr>
                <w:rFonts w:ascii="Times New Roman" w:hAnsi="Times New Roman" w:cs="Times New Roman"/>
              </w:rPr>
            </w:pPr>
            <w:r w:rsidRPr="0036552D">
              <w:rPr>
                <w:rFonts w:ascii="Times New Roman" w:hAnsi="Times New Roman" w:cs="Times New Roman"/>
                <w:position w:val="-24"/>
              </w:rPr>
              <w:t>0.015</w:t>
            </w:r>
          </w:p>
        </w:tc>
      </w:tr>
    </w:tbl>
    <w:p w14:paraId="5FC03DB9" w14:textId="4D3B0C7C" w:rsidR="00C550BB" w:rsidRPr="009F3F63" w:rsidRDefault="00C550BB" w:rsidP="00160C2B">
      <w:pPr>
        <w:jc w:val="left"/>
        <w:rPr>
          <w:rFonts w:ascii="Times New Roman" w:hAnsi="Times New Roman" w:cs="Times New Roman"/>
        </w:rPr>
      </w:pPr>
    </w:p>
    <w:sectPr w:rsidR="00C550BB" w:rsidRPr="009F3F63" w:rsidSect="00EA7FF7">
      <w:pgSz w:w="15593" w:h="1865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FCD8D6" w14:textId="77777777" w:rsidR="00CF34AF" w:rsidRDefault="00CF34AF" w:rsidP="00C550BB">
      <w:pPr>
        <w:rPr>
          <w:rFonts w:hint="eastAsia"/>
        </w:rPr>
      </w:pPr>
      <w:r>
        <w:separator/>
      </w:r>
    </w:p>
  </w:endnote>
  <w:endnote w:type="continuationSeparator" w:id="0">
    <w:p w14:paraId="00FE0C32" w14:textId="77777777" w:rsidR="00CF34AF" w:rsidRDefault="00CF34AF" w:rsidP="00C550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Segoe Print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1F12A" w14:textId="77777777" w:rsidR="00CF34AF" w:rsidRDefault="00CF34AF" w:rsidP="00C550BB">
      <w:pPr>
        <w:rPr>
          <w:rFonts w:hint="eastAsia"/>
        </w:rPr>
      </w:pPr>
      <w:r>
        <w:separator/>
      </w:r>
    </w:p>
  </w:footnote>
  <w:footnote w:type="continuationSeparator" w:id="0">
    <w:p w14:paraId="3E0E93E6" w14:textId="77777777" w:rsidR="00CF34AF" w:rsidRDefault="00CF34AF" w:rsidP="00C550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E7A"/>
    <w:rsid w:val="00004DD1"/>
    <w:rsid w:val="000105C1"/>
    <w:rsid w:val="000155B3"/>
    <w:rsid w:val="00017EF8"/>
    <w:rsid w:val="00047CB6"/>
    <w:rsid w:val="000534D9"/>
    <w:rsid w:val="00067A3C"/>
    <w:rsid w:val="00093BED"/>
    <w:rsid w:val="000B4A24"/>
    <w:rsid w:val="000B6E43"/>
    <w:rsid w:val="000D791F"/>
    <w:rsid w:val="000E25DA"/>
    <w:rsid w:val="000E74AE"/>
    <w:rsid w:val="001526BA"/>
    <w:rsid w:val="00154041"/>
    <w:rsid w:val="00160C2B"/>
    <w:rsid w:val="00170F54"/>
    <w:rsid w:val="00174C09"/>
    <w:rsid w:val="0018712E"/>
    <w:rsid w:val="00193D99"/>
    <w:rsid w:val="00195BC6"/>
    <w:rsid w:val="00196B29"/>
    <w:rsid w:val="001A4D89"/>
    <w:rsid w:val="001B44D3"/>
    <w:rsid w:val="001B4BD3"/>
    <w:rsid w:val="001B768B"/>
    <w:rsid w:val="001C1D8C"/>
    <w:rsid w:val="001F2337"/>
    <w:rsid w:val="00217DE5"/>
    <w:rsid w:val="00241459"/>
    <w:rsid w:val="002418EF"/>
    <w:rsid w:val="00257633"/>
    <w:rsid w:val="002755FD"/>
    <w:rsid w:val="002931E1"/>
    <w:rsid w:val="002B03FB"/>
    <w:rsid w:val="002F5E7A"/>
    <w:rsid w:val="00320A62"/>
    <w:rsid w:val="00341240"/>
    <w:rsid w:val="003767B4"/>
    <w:rsid w:val="003841AB"/>
    <w:rsid w:val="00387633"/>
    <w:rsid w:val="003A2BB8"/>
    <w:rsid w:val="003A409C"/>
    <w:rsid w:val="003C4345"/>
    <w:rsid w:val="003D77B1"/>
    <w:rsid w:val="003E09DD"/>
    <w:rsid w:val="003E151A"/>
    <w:rsid w:val="003E3672"/>
    <w:rsid w:val="003E5165"/>
    <w:rsid w:val="003F7E9E"/>
    <w:rsid w:val="0040362C"/>
    <w:rsid w:val="00452669"/>
    <w:rsid w:val="004929C6"/>
    <w:rsid w:val="004A016C"/>
    <w:rsid w:val="004A1DB5"/>
    <w:rsid w:val="004B2C33"/>
    <w:rsid w:val="005058DD"/>
    <w:rsid w:val="00524544"/>
    <w:rsid w:val="00527554"/>
    <w:rsid w:val="005315F0"/>
    <w:rsid w:val="005D2293"/>
    <w:rsid w:val="005D4771"/>
    <w:rsid w:val="005E16FA"/>
    <w:rsid w:val="005F5AA0"/>
    <w:rsid w:val="005F6B0B"/>
    <w:rsid w:val="00600D96"/>
    <w:rsid w:val="00603E4E"/>
    <w:rsid w:val="00617C3E"/>
    <w:rsid w:val="00620242"/>
    <w:rsid w:val="006B2EA2"/>
    <w:rsid w:val="006E6BDF"/>
    <w:rsid w:val="007069F7"/>
    <w:rsid w:val="00725FA6"/>
    <w:rsid w:val="00767259"/>
    <w:rsid w:val="0077391D"/>
    <w:rsid w:val="00774169"/>
    <w:rsid w:val="00777F1A"/>
    <w:rsid w:val="00784E73"/>
    <w:rsid w:val="007977E4"/>
    <w:rsid w:val="007C7B06"/>
    <w:rsid w:val="008304CA"/>
    <w:rsid w:val="008353D6"/>
    <w:rsid w:val="00847370"/>
    <w:rsid w:val="00865397"/>
    <w:rsid w:val="00873108"/>
    <w:rsid w:val="00891788"/>
    <w:rsid w:val="008A516A"/>
    <w:rsid w:val="008B16C0"/>
    <w:rsid w:val="008C03D8"/>
    <w:rsid w:val="008C3026"/>
    <w:rsid w:val="008E161F"/>
    <w:rsid w:val="00913359"/>
    <w:rsid w:val="00924332"/>
    <w:rsid w:val="00935A1A"/>
    <w:rsid w:val="009545C2"/>
    <w:rsid w:val="00965837"/>
    <w:rsid w:val="0098190C"/>
    <w:rsid w:val="009A62FB"/>
    <w:rsid w:val="009B2088"/>
    <w:rsid w:val="009B2F0F"/>
    <w:rsid w:val="009B37FE"/>
    <w:rsid w:val="009C6A4B"/>
    <w:rsid w:val="009E226C"/>
    <w:rsid w:val="009F3F63"/>
    <w:rsid w:val="00A16686"/>
    <w:rsid w:val="00A206B3"/>
    <w:rsid w:val="00A33F95"/>
    <w:rsid w:val="00A342F4"/>
    <w:rsid w:val="00A36AB2"/>
    <w:rsid w:val="00A41AA9"/>
    <w:rsid w:val="00A73F2A"/>
    <w:rsid w:val="00A74265"/>
    <w:rsid w:val="00AA65BF"/>
    <w:rsid w:val="00AB1A2A"/>
    <w:rsid w:val="00AB7DE2"/>
    <w:rsid w:val="00AC57EE"/>
    <w:rsid w:val="00AD43B0"/>
    <w:rsid w:val="00B00961"/>
    <w:rsid w:val="00B01473"/>
    <w:rsid w:val="00B344C4"/>
    <w:rsid w:val="00B7437A"/>
    <w:rsid w:val="00B829B6"/>
    <w:rsid w:val="00B954CE"/>
    <w:rsid w:val="00BA47E1"/>
    <w:rsid w:val="00BB20AE"/>
    <w:rsid w:val="00BC1C96"/>
    <w:rsid w:val="00BE663C"/>
    <w:rsid w:val="00C14713"/>
    <w:rsid w:val="00C20BDE"/>
    <w:rsid w:val="00C54E4F"/>
    <w:rsid w:val="00C550BB"/>
    <w:rsid w:val="00C840FC"/>
    <w:rsid w:val="00C91642"/>
    <w:rsid w:val="00C9613C"/>
    <w:rsid w:val="00CB046E"/>
    <w:rsid w:val="00CF34AF"/>
    <w:rsid w:val="00CF3F3F"/>
    <w:rsid w:val="00D17C8C"/>
    <w:rsid w:val="00D34888"/>
    <w:rsid w:val="00D45274"/>
    <w:rsid w:val="00D51607"/>
    <w:rsid w:val="00D65674"/>
    <w:rsid w:val="00D849F6"/>
    <w:rsid w:val="00DE6260"/>
    <w:rsid w:val="00E1372F"/>
    <w:rsid w:val="00E16298"/>
    <w:rsid w:val="00E27522"/>
    <w:rsid w:val="00E2787F"/>
    <w:rsid w:val="00E27B5B"/>
    <w:rsid w:val="00E50691"/>
    <w:rsid w:val="00E77FFC"/>
    <w:rsid w:val="00E8338E"/>
    <w:rsid w:val="00EA1B46"/>
    <w:rsid w:val="00EA694A"/>
    <w:rsid w:val="00EA7FF7"/>
    <w:rsid w:val="00EB0BCC"/>
    <w:rsid w:val="00EB0D90"/>
    <w:rsid w:val="00ED536E"/>
    <w:rsid w:val="00F073AC"/>
    <w:rsid w:val="00F30FBA"/>
    <w:rsid w:val="00F6754E"/>
    <w:rsid w:val="00F67F18"/>
    <w:rsid w:val="00F9055C"/>
    <w:rsid w:val="00F90727"/>
    <w:rsid w:val="00F9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152178"/>
  <w15:chartTrackingRefBased/>
  <w15:docId w15:val="{F5508714-B3BA-44F3-AB99-7FCC0DA92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50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50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5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50BB"/>
    <w:rPr>
      <w:sz w:val="18"/>
      <w:szCs w:val="18"/>
    </w:rPr>
  </w:style>
  <w:style w:type="table" w:styleId="a7">
    <w:name w:val="Table Grid"/>
    <w:basedOn w:val="a1"/>
    <w:uiPriority w:val="39"/>
    <w:rsid w:val="00C550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550BB"/>
    <w:pPr>
      <w:ind w:firstLineChars="200" w:firstLine="420"/>
    </w:pPr>
  </w:style>
  <w:style w:type="character" w:styleId="a9">
    <w:name w:val="Subtle Emphasis"/>
    <w:basedOn w:val="a0"/>
    <w:uiPriority w:val="19"/>
    <w:qFormat/>
    <w:rsid w:val="00D4527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3FD74-0869-4B3C-A5C6-E66FDE053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ujing5@163.com</dc:creator>
  <cp:keywords/>
  <dc:description/>
  <cp:lastModifiedBy>sun</cp:lastModifiedBy>
  <cp:revision>51</cp:revision>
  <dcterms:created xsi:type="dcterms:W3CDTF">2024-09-07T15:36:00Z</dcterms:created>
  <dcterms:modified xsi:type="dcterms:W3CDTF">2026-03-30T01:18:00Z</dcterms:modified>
</cp:coreProperties>
</file>